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9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"/>
        <w:gridCol w:w="1038"/>
        <w:gridCol w:w="1214"/>
        <w:gridCol w:w="428"/>
        <w:gridCol w:w="1027"/>
        <w:gridCol w:w="1016"/>
        <w:gridCol w:w="428"/>
        <w:gridCol w:w="1172"/>
        <w:gridCol w:w="1229"/>
      </w:tblGrid>
      <w:tr w14:paraId="2DBFB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980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BE2B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</w:rPr>
              <w:t>Supplementary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</w:rPr>
              <w:t xml:space="preserve"> Table S1. County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b/>
                <w:bCs/>
              </w:rPr>
              <w:t>, names, and median reported incidence of echinococcosis in Xinjiang, 2005–2023.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(per 100,000)</w:t>
            </w:r>
          </w:p>
        </w:tc>
      </w:tr>
      <w:tr w14:paraId="3F848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63A6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1F7C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A7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edian Reported Incidence </w:t>
            </w:r>
          </w:p>
        </w:tc>
        <w:tc>
          <w:tcPr>
            <w:tcW w:w="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886E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8B8F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33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edian Reported Incidence </w:t>
            </w:r>
          </w:p>
        </w:tc>
        <w:tc>
          <w:tcPr>
            <w:tcW w:w="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9C24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7C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D9F5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edian Reported Incidence </w:t>
            </w:r>
          </w:p>
        </w:tc>
      </w:tr>
      <w:tr w14:paraId="709DC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A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F7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ntai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D58C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96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F1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D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ra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A3DC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5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5D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D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kto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75D0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03 </w:t>
            </w:r>
          </w:p>
        </w:tc>
      </w:tr>
      <w:tr w14:paraId="66E44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CF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1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l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96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C4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61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ti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77B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C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D4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kq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82B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.08 </w:t>
            </w:r>
          </w:p>
        </w:tc>
      </w:tr>
      <w:tr w14:paraId="452BF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6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EA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oqian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D44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5F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2A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nfe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4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26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1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yu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5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66 </w:t>
            </w:r>
          </w:p>
        </w:tc>
      </w:tr>
      <w:tr w14:paraId="596B6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10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C8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em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9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7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4C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t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0E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20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3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os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99E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</w:tr>
      <w:tr w14:paraId="038A9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4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38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q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754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5C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C1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ks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0B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08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7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k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B9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08 </w:t>
            </w:r>
          </w:p>
        </w:tc>
      </w:tr>
      <w:tr w14:paraId="60D91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63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B7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jin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CE1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20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10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uq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21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04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45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lk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F91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1.37 </w:t>
            </w:r>
          </w:p>
        </w:tc>
      </w:tr>
      <w:tr w14:paraId="175B6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5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2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xu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51D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D4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0E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ns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59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C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D0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n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75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93 </w:t>
            </w:r>
          </w:p>
        </w:tc>
      </w:tr>
      <w:tr w14:paraId="0DB7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45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79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hu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95B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F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F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y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36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4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41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apq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2E8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1.74 </w:t>
            </w:r>
          </w:p>
        </w:tc>
      </w:tr>
      <w:tr w14:paraId="4A0CA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6C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D1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orl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62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4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39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h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C60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3E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5F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oche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51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1.38 </w:t>
            </w:r>
          </w:p>
        </w:tc>
      </w:tr>
      <w:tr w14:paraId="22BD3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7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53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lh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4DC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E7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1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iche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57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E4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A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ngli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40A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.22 </w:t>
            </w:r>
          </w:p>
        </w:tc>
      </w:tr>
      <w:tr w14:paraId="52C99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B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B7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ijiant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F32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9C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3E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sh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0A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28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A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650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71 </w:t>
            </w:r>
          </w:p>
        </w:tc>
      </w:tr>
      <w:tr w14:paraId="72F03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AC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0C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rama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42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B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03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w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5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3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4D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ashanko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32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.57 </w:t>
            </w:r>
          </w:p>
        </w:tc>
      </w:tr>
      <w:tr w14:paraId="3A0AE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3D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CC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shanz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CB8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F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10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lp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74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19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0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4DF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09 </w:t>
            </w:r>
          </w:p>
        </w:tc>
      </w:tr>
      <w:tr w14:paraId="6E3F5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0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85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ngj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CB9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A1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1C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hche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12A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51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B3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rk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81A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.03 </w:t>
            </w:r>
          </w:p>
        </w:tc>
      </w:tr>
      <w:tr w14:paraId="28B96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A0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16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kan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DD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E9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FF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s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7D4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2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87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zho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1D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74 </w:t>
            </w:r>
          </w:p>
        </w:tc>
      </w:tr>
      <w:tr w14:paraId="14C43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3B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32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umq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8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FB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D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w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C2E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0F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C6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ngh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8E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1.40 </w:t>
            </w:r>
          </w:p>
        </w:tc>
      </w:tr>
      <w:tr w14:paraId="0388F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F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A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don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5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57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AD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l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FC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FA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61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nqua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6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2.13 </w:t>
            </w:r>
          </w:p>
        </w:tc>
      </w:tr>
      <w:tr w14:paraId="7836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11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2C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sak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71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DA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FD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m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8B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9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D7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3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ngisa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979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41 </w:t>
            </w:r>
          </w:p>
        </w:tc>
      </w:tr>
      <w:tr w14:paraId="412F8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BA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4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utunh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8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42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D2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boks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643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4E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CC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ep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D05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</w:tr>
      <w:tr w14:paraId="0E89F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5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0C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razz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B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B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89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m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60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C1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93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ch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28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</w:tr>
      <w:tr w14:paraId="50C66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26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08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nsh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3A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ocha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EC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2E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E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che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F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</w:tr>
      <w:tr w14:paraId="4E99C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07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BE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yba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816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30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5C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ksu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3E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95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BB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k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028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</w:tr>
      <w:tr w14:paraId="61E6A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94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4F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ansh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DE8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34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6D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sh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9DA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0B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02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purg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E39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</w:tr>
      <w:tr w14:paraId="0043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66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64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t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5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F4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57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u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EC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7A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B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sh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AA2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3 </w:t>
            </w:r>
          </w:p>
        </w:tc>
      </w:tr>
      <w:tr w14:paraId="3F1AB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0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B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tub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011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A4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93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ha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F2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A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10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uf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82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60 </w:t>
            </w:r>
          </w:p>
        </w:tc>
      </w:tr>
      <w:tr w14:paraId="36127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BC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E2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na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31F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BB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B6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yu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7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AA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2C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u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A8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48 </w:t>
            </w:r>
          </w:p>
        </w:tc>
      </w:tr>
      <w:tr w14:paraId="14533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AA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2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ta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31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5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A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ngh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CF4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6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5C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ashga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51A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64 </w:t>
            </w:r>
          </w:p>
        </w:tc>
      </w:tr>
      <w:tr w14:paraId="2D4DB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1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C1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msa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F3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81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3C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bah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2F8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E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9F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uytu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61A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8 </w:t>
            </w:r>
          </w:p>
        </w:tc>
      </w:tr>
      <w:tr w14:paraId="0AC02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3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27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r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297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5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BC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emin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A5E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3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0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horgo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8AB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18 </w:t>
            </w:r>
          </w:p>
        </w:tc>
      </w:tr>
      <w:tr w14:paraId="76B2A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96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06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yu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49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4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5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q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F5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84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7F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n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8FA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20 </w:t>
            </w:r>
          </w:p>
        </w:tc>
      </w:tr>
      <w:tr w14:paraId="746B1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DA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6A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sh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B7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F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3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ta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30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EE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01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h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E2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</w:tr>
      <w:tr w14:paraId="48E8A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3292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ED1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p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814D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15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674D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qia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37DA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2.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CD00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8DA9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hkurgan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AAF5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47 </w:t>
            </w:r>
          </w:p>
        </w:tc>
      </w:tr>
    </w:tbl>
    <w:p w14:paraId="504AB41B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5C6F28"/>
    <w:rsid w:val="14052967"/>
    <w:rsid w:val="6E5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3:07:00Z</dcterms:created>
  <dc:creator>.</dc:creator>
  <cp:lastModifiedBy>.</cp:lastModifiedBy>
  <dcterms:modified xsi:type="dcterms:W3CDTF">2025-10-02T13:3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C27D4F883154D6A9C7EF8C1659C1AF9_11</vt:lpwstr>
  </property>
  <property fmtid="{D5CDD505-2E9C-101B-9397-08002B2CF9AE}" pid="4" name="KSOTemplateDocerSaveRecord">
    <vt:lpwstr>eyJoZGlkIjoiMzEwNTM5NzYwMDRjMzkwZTVkZjY2ODkwMGIxNGU0OTUiLCJ1c2VySWQiOiI3NTAwMDgxOTUifQ==</vt:lpwstr>
  </property>
</Properties>
</file>